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C59" w:rsidRPr="00934BFA" w:rsidRDefault="00BA07E5" w:rsidP="00934BFA">
      <w:pPr>
        <w:spacing w:line="480" w:lineRule="auto"/>
        <w:rPr>
          <w:rFonts w:ascii="Times New Roman" w:hAnsi="Times New Roman" w:cs="Times New Roman"/>
          <w:lang w:val="en-US"/>
        </w:rPr>
      </w:pPr>
      <w:r w:rsidRPr="00934BFA">
        <w:rPr>
          <w:rFonts w:ascii="Times New Roman" w:hAnsi="Times New Roman" w:cs="Times New Roman"/>
          <w:lang w:val="en-US"/>
        </w:rPr>
        <w:t xml:space="preserve">Supplementary Table 1. Predictors of aortic events during follow-up. Univariate </w:t>
      </w:r>
      <w:r w:rsidR="0024024E" w:rsidRPr="00934BFA">
        <w:rPr>
          <w:rFonts w:ascii="Times New Roman" w:hAnsi="Times New Roman" w:cs="Times New Roman"/>
          <w:lang w:val="en-US"/>
        </w:rPr>
        <w:t xml:space="preserve">Cox </w:t>
      </w:r>
      <w:r w:rsidRPr="00934BFA">
        <w:rPr>
          <w:rFonts w:ascii="Times New Roman" w:hAnsi="Times New Roman" w:cs="Times New Roman"/>
          <w:lang w:val="en-US"/>
        </w:rPr>
        <w:t xml:space="preserve">analysis. </w:t>
      </w:r>
    </w:p>
    <w:p w:rsidR="00BA07E5" w:rsidRPr="00934BFA" w:rsidRDefault="00BA07E5" w:rsidP="00934BFA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auListe6Couleur"/>
        <w:tblW w:w="8373" w:type="dxa"/>
        <w:tblLook w:val="04A0" w:firstRow="1" w:lastRow="0" w:firstColumn="1" w:lastColumn="0" w:noHBand="0" w:noVBand="1"/>
      </w:tblPr>
      <w:tblGrid>
        <w:gridCol w:w="2772"/>
        <w:gridCol w:w="2306"/>
        <w:gridCol w:w="2300"/>
        <w:gridCol w:w="111"/>
        <w:gridCol w:w="884"/>
      </w:tblGrid>
      <w:tr w:rsidR="0063051A" w:rsidRPr="00934BFA" w:rsidTr="00CD6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3" w:type="dxa"/>
            <w:gridSpan w:val="5"/>
          </w:tcPr>
          <w:p w:rsidR="0063051A" w:rsidRPr="00934BFA" w:rsidRDefault="008C4676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</w:t>
            </w:r>
            <w:r w:rsidR="0063051A" w:rsidRPr="00934BFA">
              <w:rPr>
                <w:rFonts w:ascii="Times New Roman" w:hAnsi="Times New Roman" w:cs="Times New Roman"/>
                <w:lang w:val="en-US"/>
              </w:rPr>
              <w:t>Qualitative parameters</w:t>
            </w:r>
            <w:r w:rsidRPr="00934BFA">
              <w:rPr>
                <w:rFonts w:ascii="Times New Roman" w:hAnsi="Times New Roman" w:cs="Times New Roman"/>
                <w:lang w:val="en-US"/>
              </w:rPr>
              <w:t xml:space="preserve">                     </w:t>
            </w: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Variables </w:t>
            </w:r>
          </w:p>
        </w:tc>
        <w:tc>
          <w:tcPr>
            <w:tcW w:w="2353" w:type="dxa"/>
          </w:tcPr>
          <w:p w:rsidR="0063051A" w:rsidRPr="00934BFA" w:rsidRDefault="00BB4EF4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Beta coefficient</w:t>
            </w:r>
          </w:p>
        </w:tc>
        <w:tc>
          <w:tcPr>
            <w:tcW w:w="2466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0D0DCA" w:rsidRPr="00934BFA">
              <w:rPr>
                <w:rFonts w:ascii="Times New Roman" w:hAnsi="Times New Roman" w:cs="Times New Roman"/>
                <w:lang w:val="en-US"/>
              </w:rPr>
              <w:t>Standard E</w:t>
            </w:r>
            <w:r w:rsidR="00BB4EF4" w:rsidRPr="00934BFA">
              <w:rPr>
                <w:rFonts w:ascii="Times New Roman" w:hAnsi="Times New Roman" w:cs="Times New Roman"/>
                <w:lang w:val="en-US"/>
              </w:rPr>
              <w:t>rror</w:t>
            </w:r>
          </w:p>
        </w:tc>
        <w:tc>
          <w:tcPr>
            <w:tcW w:w="752" w:type="dxa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     p</w:t>
            </w: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707DC8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General characteristics</w:t>
            </w: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2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95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44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32</w:t>
            </w: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Current smoking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1.10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Prior atherosclerotic disease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Type A aortic dissection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2" w:type="dxa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Morphological data</w:t>
            </w: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2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86961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Thoracic d</w:t>
            </w:r>
            <w:r w:rsidR="0063051A" w:rsidRPr="00934BFA">
              <w:rPr>
                <w:rFonts w:ascii="Times New Roman" w:hAnsi="Times New Roman" w:cs="Times New Roman"/>
                <w:lang w:val="en-US"/>
              </w:rPr>
              <w:t>escending  aorta diameter&gt; 40 mm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1.19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35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006</w:t>
            </w: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2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Exercise data</w:t>
            </w: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2" w:type="dxa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C05265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P</w:t>
            </w:r>
            <w:r w:rsidR="002B40A3" w:rsidRPr="00934BFA">
              <w:rPr>
                <w:rFonts w:ascii="Times New Roman" w:hAnsi="Times New Roman" w:cs="Times New Roman"/>
                <w:lang w:val="en-US"/>
              </w:rPr>
              <w:t>eak oxygen uptake &lt;</w:t>
            </w:r>
            <w:r w:rsidR="0063051A" w:rsidRPr="00934BFA">
              <w:rPr>
                <w:rFonts w:ascii="Times New Roman" w:hAnsi="Times New Roman" w:cs="Times New Roman"/>
                <w:lang w:val="en-US"/>
              </w:rPr>
              <w:t xml:space="preserve">70% </w:t>
            </w:r>
            <w:r w:rsidRPr="00934BFA">
              <w:rPr>
                <w:rFonts w:ascii="Times New Roman" w:hAnsi="Times New Roman" w:cs="Times New Roman"/>
                <w:lang w:val="en-US"/>
              </w:rPr>
              <w:t xml:space="preserve">predicted </w:t>
            </w:r>
            <w:r w:rsidR="0063051A" w:rsidRPr="00934BFA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-0.81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32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12</w:t>
            </w: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C05265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P</w:t>
            </w:r>
            <w:r w:rsidR="002B40A3" w:rsidRPr="00934BFA">
              <w:rPr>
                <w:rFonts w:ascii="Times New Roman" w:hAnsi="Times New Roman" w:cs="Times New Roman"/>
                <w:lang w:val="en-US"/>
              </w:rPr>
              <w:t>eak oxygen pulse&lt;85</w:t>
            </w:r>
            <w:r w:rsidR="0063051A" w:rsidRPr="00934BFA">
              <w:rPr>
                <w:rFonts w:ascii="Times New Roman" w:hAnsi="Times New Roman" w:cs="Times New Roman"/>
                <w:lang w:val="en-US"/>
              </w:rPr>
              <w:t xml:space="preserve">% </w:t>
            </w:r>
            <w:r w:rsidRPr="00934BFA">
              <w:rPr>
                <w:rFonts w:ascii="Times New Roman" w:hAnsi="Times New Roman" w:cs="Times New Roman"/>
                <w:lang w:val="en-US"/>
              </w:rPr>
              <w:t xml:space="preserve">predicted </w:t>
            </w:r>
            <w:r w:rsidR="0063051A" w:rsidRPr="00934BFA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97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35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06</w:t>
            </w: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66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2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Echocardiographic and data</w:t>
            </w: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66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2" w:type="dxa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lastRenderedPageBreak/>
              <w:t>LV end-diastolic diameter&gt;50 mm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75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32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19</w:t>
            </w: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Left atrial enlargement 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Left ventricular hypertrophy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466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752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6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2" w:type="dxa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3" w:type="dxa"/>
            <w:gridSpan w:val="5"/>
          </w:tcPr>
          <w:p w:rsidR="0063051A" w:rsidRPr="00934BFA" w:rsidRDefault="008C4676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</w:t>
            </w:r>
            <w:r w:rsidR="0063051A" w:rsidRPr="00934BFA">
              <w:rPr>
                <w:rFonts w:ascii="Times New Roman" w:hAnsi="Times New Roman" w:cs="Times New Roman"/>
                <w:lang w:val="en-US"/>
              </w:rPr>
              <w:t>Numerical Parameters</w:t>
            </w: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63051A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353" w:type="dxa"/>
          </w:tcPr>
          <w:p w:rsidR="0063051A" w:rsidRPr="00934BFA" w:rsidRDefault="00013C66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Beta coefficient</w:t>
            </w:r>
          </w:p>
        </w:tc>
        <w:tc>
          <w:tcPr>
            <w:tcW w:w="2353" w:type="dxa"/>
          </w:tcPr>
          <w:p w:rsidR="0063051A" w:rsidRPr="00934BFA" w:rsidRDefault="00013C66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Standard </w:t>
            </w:r>
            <w:r w:rsidR="00AF3176" w:rsidRPr="00934BFA">
              <w:rPr>
                <w:rFonts w:ascii="Times New Roman" w:hAnsi="Times New Roman" w:cs="Times New Roman"/>
                <w:lang w:val="en-US"/>
              </w:rPr>
              <w:t>Error</w:t>
            </w:r>
          </w:p>
        </w:tc>
        <w:tc>
          <w:tcPr>
            <w:tcW w:w="865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     p</w:t>
            </w: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707DC8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General characteristics</w:t>
            </w: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gridSpan w:val="2"/>
          </w:tcPr>
          <w:p w:rsidR="0063051A" w:rsidRPr="00934BFA" w:rsidRDefault="0063051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51A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707DC8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Age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years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008</w:t>
            </w:r>
          </w:p>
        </w:tc>
        <w:tc>
          <w:tcPr>
            <w:tcW w:w="2353" w:type="dxa"/>
          </w:tcPr>
          <w:p w:rsidR="0063051A" w:rsidRPr="00934BFA" w:rsidRDefault="001646D5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65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63051A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3051A" w:rsidRPr="00934BFA" w:rsidRDefault="00707DC8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Body mass index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Kg/m²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2353" w:type="dxa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</w:t>
            </w:r>
            <w:r w:rsidR="001646D5" w:rsidRPr="00934BF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65" w:type="dxa"/>
            <w:gridSpan w:val="2"/>
          </w:tcPr>
          <w:p w:rsidR="0063051A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707DC8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07DC8" w:rsidRPr="00934BFA" w:rsidRDefault="009E2395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24-hour mean SBP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mmHg</w:t>
            </w:r>
          </w:p>
        </w:tc>
        <w:tc>
          <w:tcPr>
            <w:tcW w:w="2353" w:type="dxa"/>
          </w:tcPr>
          <w:p w:rsidR="00707DC8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0</w:t>
            </w:r>
            <w:r w:rsidR="001646D5" w:rsidRPr="00934BF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353" w:type="dxa"/>
          </w:tcPr>
          <w:p w:rsidR="00707DC8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</w:t>
            </w:r>
            <w:r w:rsidR="001646D5" w:rsidRPr="00934BF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65" w:type="dxa"/>
            <w:gridSpan w:val="2"/>
          </w:tcPr>
          <w:p w:rsidR="00707DC8" w:rsidRPr="00934BFA" w:rsidRDefault="0031640F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07DC8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07DC8" w:rsidRPr="00934BFA" w:rsidRDefault="009E2395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24-h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>our</w:t>
            </w:r>
            <w:r w:rsidRPr="00934BFA">
              <w:rPr>
                <w:rFonts w:ascii="Times New Roman" w:hAnsi="Times New Roman" w:cs="Times New Roman"/>
                <w:lang w:val="en-US"/>
              </w:rPr>
              <w:t xml:space="preserve"> mean DBP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mmHg</w:t>
            </w:r>
          </w:p>
        </w:tc>
        <w:tc>
          <w:tcPr>
            <w:tcW w:w="2353" w:type="dxa"/>
          </w:tcPr>
          <w:p w:rsidR="00707DC8" w:rsidRPr="00934BFA" w:rsidRDefault="001646D5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353" w:type="dxa"/>
          </w:tcPr>
          <w:p w:rsidR="00707DC8" w:rsidRPr="00934BFA" w:rsidRDefault="001646D5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65" w:type="dxa"/>
            <w:gridSpan w:val="2"/>
          </w:tcPr>
          <w:p w:rsidR="00707DC8" w:rsidRPr="00934BFA" w:rsidRDefault="0031640F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707DC8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07DC8" w:rsidRPr="00934BFA" w:rsidRDefault="00686961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Treatment 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score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2353" w:type="dxa"/>
          </w:tcPr>
          <w:p w:rsidR="00707DC8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353" w:type="dxa"/>
          </w:tcPr>
          <w:p w:rsidR="00707DC8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865" w:type="dxa"/>
            <w:gridSpan w:val="2"/>
          </w:tcPr>
          <w:p w:rsidR="00707DC8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707DC8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707DC8" w:rsidRPr="00934BFA" w:rsidRDefault="00686961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Hemoglobin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g/L</w:t>
            </w:r>
          </w:p>
        </w:tc>
        <w:tc>
          <w:tcPr>
            <w:tcW w:w="2353" w:type="dxa"/>
          </w:tcPr>
          <w:p w:rsidR="00707DC8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2353" w:type="dxa"/>
          </w:tcPr>
          <w:p w:rsidR="00707DC8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865" w:type="dxa"/>
            <w:gridSpan w:val="2"/>
          </w:tcPr>
          <w:p w:rsidR="00707DC8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686961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86961" w:rsidRPr="00934BFA" w:rsidRDefault="00686961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MDRD glomerular filtration rate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mL/</w:t>
            </w:r>
            <w:proofErr w:type="spellStart"/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mn</w:t>
            </w:r>
            <w:proofErr w:type="spellEnd"/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/1.73m²</w:t>
            </w:r>
          </w:p>
        </w:tc>
        <w:tc>
          <w:tcPr>
            <w:tcW w:w="2353" w:type="dxa"/>
          </w:tcPr>
          <w:p w:rsidR="00686961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2353" w:type="dxa"/>
          </w:tcPr>
          <w:p w:rsidR="00686961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865" w:type="dxa"/>
            <w:gridSpan w:val="2"/>
          </w:tcPr>
          <w:p w:rsidR="00686961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686961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86961" w:rsidRPr="00934BFA" w:rsidRDefault="00686961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86961" w:rsidRPr="00934BFA" w:rsidRDefault="00686961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86961" w:rsidRPr="00934BFA" w:rsidRDefault="00686961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gridSpan w:val="2"/>
          </w:tcPr>
          <w:p w:rsidR="00686961" w:rsidRPr="00934BFA" w:rsidRDefault="00686961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6961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86961" w:rsidRPr="00934BFA" w:rsidRDefault="00686961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Morphological data</w:t>
            </w:r>
          </w:p>
        </w:tc>
        <w:tc>
          <w:tcPr>
            <w:tcW w:w="2353" w:type="dxa"/>
          </w:tcPr>
          <w:p w:rsidR="00686961" w:rsidRPr="00934BFA" w:rsidRDefault="00686961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86961" w:rsidRPr="00934BFA" w:rsidRDefault="00686961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gridSpan w:val="2"/>
          </w:tcPr>
          <w:p w:rsidR="00686961" w:rsidRPr="00934BFA" w:rsidRDefault="00686961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6961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86961" w:rsidRPr="00934BFA" w:rsidRDefault="00686961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Thoracic descending  aorta diameter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mm</w:t>
            </w:r>
          </w:p>
        </w:tc>
        <w:tc>
          <w:tcPr>
            <w:tcW w:w="2353" w:type="dxa"/>
          </w:tcPr>
          <w:p w:rsidR="00686961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6</w:t>
            </w:r>
          </w:p>
        </w:tc>
        <w:tc>
          <w:tcPr>
            <w:tcW w:w="2353" w:type="dxa"/>
          </w:tcPr>
          <w:p w:rsidR="00686961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  <w:tc>
          <w:tcPr>
            <w:tcW w:w="865" w:type="dxa"/>
            <w:gridSpan w:val="2"/>
          </w:tcPr>
          <w:p w:rsidR="00686961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686961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86961" w:rsidRPr="00934BFA" w:rsidRDefault="00686961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86961" w:rsidRPr="00934BFA" w:rsidRDefault="00686961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86961" w:rsidRPr="00934BFA" w:rsidRDefault="00686961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gridSpan w:val="2"/>
          </w:tcPr>
          <w:p w:rsidR="00686961" w:rsidRPr="00934BFA" w:rsidRDefault="00686961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271E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6271E" w:rsidRPr="00934BFA" w:rsidRDefault="006F4340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Exercise data</w:t>
            </w:r>
          </w:p>
        </w:tc>
        <w:tc>
          <w:tcPr>
            <w:tcW w:w="2353" w:type="dxa"/>
          </w:tcPr>
          <w:p w:rsidR="0006271E" w:rsidRPr="00934BFA" w:rsidRDefault="0006271E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06271E" w:rsidRPr="00934BFA" w:rsidRDefault="0006271E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gridSpan w:val="2"/>
          </w:tcPr>
          <w:p w:rsidR="0006271E" w:rsidRPr="00934BFA" w:rsidRDefault="0006271E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271E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6271E" w:rsidRPr="00934BFA" w:rsidRDefault="00CE0EAF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Peak oxygen uptake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mL/Kg/</w:t>
            </w:r>
            <w:proofErr w:type="spellStart"/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mn</w:t>
            </w:r>
            <w:proofErr w:type="spellEnd"/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65" w:type="dxa"/>
            <w:gridSpan w:val="2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56</w:t>
            </w:r>
          </w:p>
          <w:p w:rsidR="008271AA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8271AA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271E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6271E" w:rsidRPr="00934BFA" w:rsidRDefault="00CE0EAF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lastRenderedPageBreak/>
              <w:t>Percentage of predicted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34BFA">
              <w:rPr>
                <w:rFonts w:ascii="Times New Roman" w:hAnsi="Times New Roman" w:cs="Times New Roman"/>
                <w:lang w:val="en-US"/>
              </w:rPr>
              <w:t>peak oxygen uptake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%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-0.02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09</w:t>
            </w:r>
          </w:p>
        </w:tc>
        <w:tc>
          <w:tcPr>
            <w:tcW w:w="865" w:type="dxa"/>
            <w:gridSpan w:val="2"/>
          </w:tcPr>
          <w:p w:rsidR="008271AA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26</w:t>
            </w:r>
          </w:p>
          <w:p w:rsidR="008271AA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6271E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6271E" w:rsidRPr="00934BFA" w:rsidRDefault="00CE0EAF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Peak oxygen pulse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mL/beats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65" w:type="dxa"/>
            <w:gridSpan w:val="2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06271E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6271E" w:rsidRPr="00934BFA" w:rsidRDefault="00CE0EAF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Percentage of predicted peak oxygen pulse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%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-0.011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077</w:t>
            </w:r>
          </w:p>
        </w:tc>
        <w:tc>
          <w:tcPr>
            <w:tcW w:w="865" w:type="dxa"/>
            <w:gridSpan w:val="2"/>
          </w:tcPr>
          <w:p w:rsidR="0006271E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15</w:t>
            </w:r>
          </w:p>
        </w:tc>
      </w:tr>
      <w:tr w:rsidR="00DB3EDF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DB3EDF" w:rsidRPr="00934BFA" w:rsidRDefault="0063455B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Maximum workload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Watts</w:t>
            </w:r>
          </w:p>
        </w:tc>
        <w:tc>
          <w:tcPr>
            <w:tcW w:w="2353" w:type="dxa"/>
          </w:tcPr>
          <w:p w:rsidR="00DB3EDF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2353" w:type="dxa"/>
          </w:tcPr>
          <w:p w:rsidR="00DB3EDF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865" w:type="dxa"/>
            <w:gridSpan w:val="2"/>
          </w:tcPr>
          <w:p w:rsidR="00DB3EDF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696AA5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96AA5" w:rsidRPr="00934BFA" w:rsidRDefault="00696AA5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Percentage of predicted workload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%</w:t>
            </w:r>
          </w:p>
        </w:tc>
        <w:tc>
          <w:tcPr>
            <w:tcW w:w="2353" w:type="dxa"/>
          </w:tcPr>
          <w:p w:rsidR="00696AA5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2353" w:type="dxa"/>
          </w:tcPr>
          <w:p w:rsidR="00696AA5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865" w:type="dxa"/>
            <w:gridSpan w:val="2"/>
          </w:tcPr>
          <w:p w:rsidR="00696AA5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DB3EDF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DB3EDF" w:rsidRPr="00934BFA" w:rsidRDefault="0063455B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METS</w:t>
            </w:r>
          </w:p>
        </w:tc>
        <w:tc>
          <w:tcPr>
            <w:tcW w:w="2353" w:type="dxa"/>
          </w:tcPr>
          <w:p w:rsidR="00DB3EDF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353" w:type="dxa"/>
          </w:tcPr>
          <w:p w:rsidR="00DB3EDF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865" w:type="dxa"/>
            <w:gridSpan w:val="2"/>
          </w:tcPr>
          <w:p w:rsidR="00DB3EDF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DB3EDF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DB3EDF" w:rsidRPr="00934BFA" w:rsidRDefault="00325731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Respiratory exchange ratio </w:t>
            </w:r>
          </w:p>
        </w:tc>
        <w:tc>
          <w:tcPr>
            <w:tcW w:w="2353" w:type="dxa"/>
          </w:tcPr>
          <w:p w:rsidR="00DB3EDF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2.46</w:t>
            </w:r>
          </w:p>
        </w:tc>
        <w:tc>
          <w:tcPr>
            <w:tcW w:w="2353" w:type="dxa"/>
          </w:tcPr>
          <w:p w:rsidR="00DB3EDF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865" w:type="dxa"/>
            <w:gridSpan w:val="2"/>
          </w:tcPr>
          <w:p w:rsidR="00DB3EDF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325731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325731" w:rsidRPr="00934BFA" w:rsidRDefault="00325731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VE/VCO2 slope</w:t>
            </w:r>
          </w:p>
        </w:tc>
        <w:tc>
          <w:tcPr>
            <w:tcW w:w="2353" w:type="dxa"/>
          </w:tcPr>
          <w:p w:rsidR="00325731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2353" w:type="dxa"/>
          </w:tcPr>
          <w:p w:rsidR="00325731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65" w:type="dxa"/>
            <w:gridSpan w:val="2"/>
          </w:tcPr>
          <w:p w:rsidR="00325731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325731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325731" w:rsidRPr="00934BFA" w:rsidRDefault="00BC239B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Percentage of age-</w:t>
            </w:r>
            <w:r w:rsidR="00D878E7" w:rsidRPr="00934BFA">
              <w:rPr>
                <w:rFonts w:ascii="Times New Roman" w:hAnsi="Times New Roman" w:cs="Times New Roman"/>
                <w:lang w:val="en-US"/>
              </w:rPr>
              <w:t xml:space="preserve">predicted maximal heart rate, </w:t>
            </w:r>
            <w:r w:rsidR="00D878E7" w:rsidRPr="00934BFA">
              <w:rPr>
                <w:rFonts w:ascii="Times New Roman" w:hAnsi="Times New Roman" w:cs="Times New Roman"/>
                <w:i/>
                <w:lang w:val="en-US"/>
              </w:rPr>
              <w:t>%</w:t>
            </w:r>
          </w:p>
        </w:tc>
        <w:tc>
          <w:tcPr>
            <w:tcW w:w="2353" w:type="dxa"/>
          </w:tcPr>
          <w:p w:rsidR="00325731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2353" w:type="dxa"/>
          </w:tcPr>
          <w:p w:rsidR="00325731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65" w:type="dxa"/>
            <w:gridSpan w:val="2"/>
          </w:tcPr>
          <w:p w:rsidR="00325731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325731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325731" w:rsidRPr="00934BFA" w:rsidRDefault="00325731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325731" w:rsidRPr="00934BFA" w:rsidRDefault="00325731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325731" w:rsidRPr="00934BFA" w:rsidRDefault="00325731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gridSpan w:val="2"/>
          </w:tcPr>
          <w:p w:rsidR="00325731" w:rsidRPr="00934BFA" w:rsidRDefault="00325731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6961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86961" w:rsidRPr="00934BFA" w:rsidRDefault="00686961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Echocardiographic data</w:t>
            </w:r>
          </w:p>
        </w:tc>
        <w:tc>
          <w:tcPr>
            <w:tcW w:w="2353" w:type="dxa"/>
          </w:tcPr>
          <w:p w:rsidR="00686961" w:rsidRPr="00934BFA" w:rsidRDefault="00686961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3" w:type="dxa"/>
          </w:tcPr>
          <w:p w:rsidR="00686961" w:rsidRPr="00934BFA" w:rsidRDefault="00686961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gridSpan w:val="2"/>
          </w:tcPr>
          <w:p w:rsidR="00686961" w:rsidRPr="00934BFA" w:rsidRDefault="00686961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6961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86961" w:rsidRPr="00934BFA" w:rsidRDefault="00D878E7" w:rsidP="00934BFA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LV end-diastolic diameter, </w:t>
            </w:r>
            <w:r w:rsidRPr="00934BFA">
              <w:rPr>
                <w:rFonts w:ascii="Times New Roman" w:hAnsi="Times New Roman" w:cs="Times New Roman"/>
                <w:i/>
                <w:lang w:val="en-US"/>
              </w:rPr>
              <w:t>mm</w:t>
            </w:r>
            <w:r w:rsidRPr="00934BF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353" w:type="dxa"/>
          </w:tcPr>
          <w:p w:rsidR="00686961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84</w:t>
            </w:r>
          </w:p>
        </w:tc>
        <w:tc>
          <w:tcPr>
            <w:tcW w:w="2353" w:type="dxa"/>
          </w:tcPr>
          <w:p w:rsidR="00686961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865" w:type="dxa"/>
            <w:gridSpan w:val="2"/>
          </w:tcPr>
          <w:p w:rsidR="00686961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34BFA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</w:tr>
      <w:tr w:rsidR="00686961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686961" w:rsidRPr="00934BFA" w:rsidRDefault="00D878E7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Stroke volume, </w:t>
            </w:r>
            <w:r w:rsidRPr="00934BFA">
              <w:rPr>
                <w:rFonts w:ascii="Times New Roman" w:hAnsi="Times New Roman" w:cs="Times New Roman"/>
                <w:i/>
                <w:lang w:val="en-US"/>
              </w:rPr>
              <w:t>mL</w:t>
            </w:r>
            <w:r w:rsidRPr="00934BF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353" w:type="dxa"/>
          </w:tcPr>
          <w:p w:rsidR="00686961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353" w:type="dxa"/>
          </w:tcPr>
          <w:p w:rsidR="00686961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865" w:type="dxa"/>
            <w:gridSpan w:val="2"/>
          </w:tcPr>
          <w:p w:rsidR="00686961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06271E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6271E" w:rsidRPr="00934BFA" w:rsidRDefault="00D878E7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Left ventricular ejection fraction, </w:t>
            </w:r>
            <w:r w:rsidRPr="00934BFA">
              <w:rPr>
                <w:rFonts w:ascii="Times New Roman" w:hAnsi="Times New Roman" w:cs="Times New Roman"/>
                <w:i/>
                <w:lang w:val="en-US"/>
              </w:rPr>
              <w:t>%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65" w:type="dxa"/>
            <w:gridSpan w:val="2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06271E" w:rsidRPr="00934BFA" w:rsidTr="00CD6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6271E" w:rsidRPr="00934BFA" w:rsidRDefault="00D878E7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Left ventricular mass, </w:t>
            </w:r>
            <w:r w:rsidRPr="00934BFA">
              <w:rPr>
                <w:rFonts w:ascii="Times New Roman" w:hAnsi="Times New Roman" w:cs="Times New Roman"/>
                <w:i/>
                <w:lang w:val="en-US"/>
              </w:rPr>
              <w:t>g/m²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  <w:tc>
          <w:tcPr>
            <w:tcW w:w="865" w:type="dxa"/>
            <w:gridSpan w:val="2"/>
          </w:tcPr>
          <w:p w:rsidR="0006271E" w:rsidRPr="00934BFA" w:rsidRDefault="008271AA" w:rsidP="00934B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06271E" w:rsidRPr="00934BFA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6271E" w:rsidRPr="00934BFA" w:rsidRDefault="00D878E7" w:rsidP="00934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 xml:space="preserve">Left atrial volume, </w:t>
            </w:r>
            <w:r w:rsidRPr="00934BFA">
              <w:rPr>
                <w:rFonts w:ascii="Times New Roman" w:hAnsi="Times New Roman" w:cs="Times New Roman"/>
                <w:i/>
                <w:lang w:val="en-US"/>
              </w:rPr>
              <w:t>mL/m²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2353" w:type="dxa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65" w:type="dxa"/>
            <w:gridSpan w:val="2"/>
          </w:tcPr>
          <w:p w:rsidR="0006271E" w:rsidRPr="00934BFA" w:rsidRDefault="008271AA" w:rsidP="00934B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34BFA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</w:tbl>
    <w:p w:rsidR="00BA07E5" w:rsidRPr="00934BFA" w:rsidRDefault="00BA07E5" w:rsidP="00934BF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D878E7" w:rsidRPr="00934BFA" w:rsidRDefault="00D878E7" w:rsidP="00934BFA">
      <w:pPr>
        <w:spacing w:line="480" w:lineRule="auto"/>
        <w:rPr>
          <w:rFonts w:ascii="Times New Roman" w:hAnsi="Times New Roman" w:cs="Times New Roman"/>
          <w:lang w:val="en-US"/>
        </w:rPr>
      </w:pPr>
      <w:r w:rsidRPr="00934BFA">
        <w:rPr>
          <w:rFonts w:ascii="Times New Roman" w:hAnsi="Times New Roman" w:cs="Times New Roman"/>
          <w:b/>
          <w:lang w:val="en-US"/>
        </w:rPr>
        <w:t>Legend.</w:t>
      </w:r>
      <w:r w:rsidRPr="00934BFA">
        <w:rPr>
          <w:rFonts w:ascii="Times New Roman" w:hAnsi="Times New Roman" w:cs="Times New Roman"/>
          <w:lang w:val="en-US"/>
        </w:rPr>
        <w:t xml:space="preserve"> </w:t>
      </w:r>
      <w:r w:rsidR="00B10D64" w:rsidRPr="00934BFA">
        <w:rPr>
          <w:rFonts w:ascii="Times New Roman" w:hAnsi="Times New Roman" w:cs="Times New Roman"/>
          <w:lang w:val="en-US"/>
        </w:rPr>
        <w:t xml:space="preserve">DBP: diastolic blood pressure, METS: metabolic equivalents, MDRD: modification of diet in renal disease, SBP: systolic blood pressure. </w:t>
      </w:r>
    </w:p>
    <w:sectPr w:rsidR="00D878E7" w:rsidRPr="00934B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7BB"/>
    <w:rsid w:val="00013C66"/>
    <w:rsid w:val="0006271E"/>
    <w:rsid w:val="000B42CE"/>
    <w:rsid w:val="000D0DCA"/>
    <w:rsid w:val="00131E62"/>
    <w:rsid w:val="001646D5"/>
    <w:rsid w:val="001F5C59"/>
    <w:rsid w:val="0024024E"/>
    <w:rsid w:val="002B40A3"/>
    <w:rsid w:val="0031640F"/>
    <w:rsid w:val="00325731"/>
    <w:rsid w:val="00326DE6"/>
    <w:rsid w:val="00414305"/>
    <w:rsid w:val="00443057"/>
    <w:rsid w:val="004C2FAA"/>
    <w:rsid w:val="004C4D3C"/>
    <w:rsid w:val="00525B33"/>
    <w:rsid w:val="0054749B"/>
    <w:rsid w:val="005B03EA"/>
    <w:rsid w:val="0063051A"/>
    <w:rsid w:val="0063455B"/>
    <w:rsid w:val="00686961"/>
    <w:rsid w:val="00696AA5"/>
    <w:rsid w:val="006F4340"/>
    <w:rsid w:val="00707DC8"/>
    <w:rsid w:val="00770454"/>
    <w:rsid w:val="00770E16"/>
    <w:rsid w:val="007D0002"/>
    <w:rsid w:val="008271AA"/>
    <w:rsid w:val="008C4676"/>
    <w:rsid w:val="00934BFA"/>
    <w:rsid w:val="009E2395"/>
    <w:rsid w:val="009E4E04"/>
    <w:rsid w:val="00AF3176"/>
    <w:rsid w:val="00B10D64"/>
    <w:rsid w:val="00BA07E5"/>
    <w:rsid w:val="00BB4EF4"/>
    <w:rsid w:val="00BC239B"/>
    <w:rsid w:val="00C05265"/>
    <w:rsid w:val="00C862F8"/>
    <w:rsid w:val="00CA37BB"/>
    <w:rsid w:val="00CD663B"/>
    <w:rsid w:val="00CE0EAF"/>
    <w:rsid w:val="00D878E7"/>
    <w:rsid w:val="00DB3EDF"/>
    <w:rsid w:val="00EA7C23"/>
    <w:rsid w:val="00FC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22038D-2D24-483D-9A8C-46B1301D6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A07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Liste6Couleur">
    <w:name w:val="List Table 6 Colorful"/>
    <w:basedOn w:val="TableauNormal"/>
    <w:uiPriority w:val="51"/>
    <w:rsid w:val="00CD663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1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-Lille</Company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CVVAC10</dc:creator>
  <cp:lastModifiedBy>DELSART Pascal</cp:lastModifiedBy>
  <cp:revision>5</cp:revision>
  <dcterms:created xsi:type="dcterms:W3CDTF">2019-12-30T15:18:00Z</dcterms:created>
  <dcterms:modified xsi:type="dcterms:W3CDTF">2020-08-20T13:03:00Z</dcterms:modified>
</cp:coreProperties>
</file>